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eastAsia" w:ascii="Times New Roman" w:hAnsi="Times New Roman" w:eastAsiaTheme="minorEastAsia"/>
          <w:b/>
          <w:bCs/>
          <w:lang w:val="en-US" w:eastAsia="zh-CN"/>
        </w:rPr>
      </w:pPr>
      <w:bookmarkStart w:id="0" w:name="OLE_LINK1"/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Supplemental Table </w:t>
      </w: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 w:bidi="ar"/>
        </w:rPr>
        <w:t>4</w:t>
      </w:r>
      <w:bookmarkStart w:id="1" w:name="_GoBack"/>
      <w:bookmarkEnd w:id="1"/>
      <w:r>
        <w:rPr>
          <w:rFonts w:hint="eastAsia"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</w:rPr>
        <w:t>L</w:t>
      </w:r>
      <w:r>
        <w:rPr>
          <w:rFonts w:ascii="Times New Roman" w:hAnsi="Times New Roman"/>
          <w:b/>
          <w:bCs/>
          <w:sz w:val="21"/>
          <w:szCs w:val="21"/>
        </w:rPr>
        <w:t>ogistic regression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analysis of variables related to anxiety</w:t>
      </w:r>
    </w:p>
    <w:bookmarkEnd w:id="0"/>
    <w:tbl>
      <w:tblPr>
        <w:tblStyle w:val="3"/>
        <w:tblW w:w="4997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1"/>
        <w:gridCol w:w="1066"/>
        <w:gridCol w:w="1053"/>
        <w:gridCol w:w="998"/>
        <w:gridCol w:w="882"/>
        <w:gridCol w:w="1535"/>
        <w:gridCol w:w="86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588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B</w:t>
            </w:r>
          </w:p>
        </w:tc>
        <w:tc>
          <w:tcPr>
            <w:tcW w:w="58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E</w:t>
            </w:r>
          </w:p>
        </w:tc>
        <w:tc>
          <w:tcPr>
            <w:tcW w:w="551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Wald</w:t>
            </w:r>
          </w:p>
        </w:tc>
        <w:tc>
          <w:tcPr>
            <w:tcW w:w="487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OR</w:t>
            </w:r>
          </w:p>
        </w:tc>
        <w:tc>
          <w:tcPr>
            <w:tcW w:w="848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95%CI</w:t>
            </w:r>
          </w:p>
        </w:tc>
        <w:tc>
          <w:tcPr>
            <w:tcW w:w="478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 (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female/ref: mal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0.1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0.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2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108,1.30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40 (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>39 or below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ef: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40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 xml:space="preserve"> or abov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0.3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2.0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37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248,1.51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 (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>unmarried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 xml:space="preserve">/ 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ref: 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>marrie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1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02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0.925,1.12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6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mily register (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>rural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ef: urba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0.16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.4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18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1.078,1.30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mily annual income (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 xml:space="preserve">100,000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r above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ref: 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  <w:lang w:bidi="ar"/>
              </w:rPr>
              <w:t>100,000 or below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0.0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4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97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0.894,1.06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lf-reported health (poor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ref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ood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5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3.6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67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1.507,1.85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diseases (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yes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ef: 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.7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38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1.167,1.65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bidi="ar"/>
              </w:rPr>
              <w:t>Q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arantine (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yes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ref: n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3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3.6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.36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1.204,1.54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46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ception of COVID-19 (controlled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ref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ncontrolled)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-0.257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62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.888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774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(0.684,0.874)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.00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/>
          <w:lang w:val="en-US" w:eastAsia="zh-CN"/>
        </w:rPr>
      </w:pP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  <w:t xml:space="preserve">Notes: </w:t>
      </w:r>
      <w:r>
        <w:rPr>
          <w:rFonts w:hint="eastAsia" w:ascii="Times New Roman" w:hAnsi="Times New Roman" w:cs="Times New Roman" w:eastAsiaTheme="minorHAnsi"/>
          <w:i/>
          <w:iCs/>
          <w:kern w:val="0"/>
          <w:sz w:val="21"/>
          <w:szCs w:val="21"/>
          <w:lang w:val="en-US" w:eastAsia="en-US"/>
        </w:rPr>
        <w:t>OR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en-US"/>
        </w:rPr>
        <w:t xml:space="preserve">: odds ratio; </w:t>
      </w:r>
      <w:r>
        <w:rPr>
          <w:rFonts w:hint="eastAsia" w:ascii="Times New Roman" w:hAnsi="Times New Roman" w:cs="Times New Roman" w:eastAsiaTheme="minorHAnsi"/>
          <w:i/>
          <w:iCs/>
          <w:kern w:val="0"/>
          <w:sz w:val="21"/>
          <w:szCs w:val="21"/>
          <w:lang w:val="en-US" w:eastAsia="en-US"/>
        </w:rPr>
        <w:t>CI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en-US"/>
        </w:rPr>
        <w:t xml:space="preserve">: confidence interval; </w:t>
      </w:r>
      <w:r>
        <w:rPr>
          <w:rFonts w:hint="eastAsia" w:ascii="Times New Roman" w:hAnsi="Times New Roman" w:cs="Times New Roman" w:eastAsiaTheme="minorHAnsi"/>
          <w:i/>
          <w:iCs/>
          <w:kern w:val="0"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en-US"/>
        </w:rPr>
        <w:t xml:space="preserve"> </w:t>
      </w:r>
      <w: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en-US"/>
        </w:rPr>
        <w:t>&lt;</w:t>
      </w:r>
      <w:r>
        <w:rPr>
          <w:rFonts w:hint="eastAsia" w:ascii="Times New Roman" w:hAnsi="Times New Roman" w:cs="Times New Roman" w:eastAsiaTheme="minorHAnsi"/>
          <w:kern w:val="0"/>
          <w:sz w:val="21"/>
          <w:szCs w:val="21"/>
          <w:lang w:val="en-US" w:eastAsia="en-US"/>
        </w:rPr>
        <w:t xml:space="preserve"> .05, statistically significant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Y2JkYTUzYTAwMDdlN2IyYjBkZDhkN2ZjZmU4MjgifQ=="/>
  </w:docVars>
  <w:rsids>
    <w:rsidRoot w:val="00CB06A8"/>
    <w:rsid w:val="00003F26"/>
    <w:rsid w:val="00171597"/>
    <w:rsid w:val="00195495"/>
    <w:rsid w:val="00207341"/>
    <w:rsid w:val="002A2420"/>
    <w:rsid w:val="002D4826"/>
    <w:rsid w:val="004A31DC"/>
    <w:rsid w:val="004B533E"/>
    <w:rsid w:val="00521EE1"/>
    <w:rsid w:val="005263BE"/>
    <w:rsid w:val="005B14FF"/>
    <w:rsid w:val="006F3E2D"/>
    <w:rsid w:val="00726647"/>
    <w:rsid w:val="007E3D89"/>
    <w:rsid w:val="007E476D"/>
    <w:rsid w:val="008550D9"/>
    <w:rsid w:val="008B1D9E"/>
    <w:rsid w:val="00A136C9"/>
    <w:rsid w:val="00B11669"/>
    <w:rsid w:val="00C54A6D"/>
    <w:rsid w:val="00CB06A8"/>
    <w:rsid w:val="00DA1C96"/>
    <w:rsid w:val="00F93C58"/>
    <w:rsid w:val="038C333A"/>
    <w:rsid w:val="0F9A317D"/>
    <w:rsid w:val="14643960"/>
    <w:rsid w:val="181C2742"/>
    <w:rsid w:val="1A3E02CD"/>
    <w:rsid w:val="1DD7559C"/>
    <w:rsid w:val="24937BAB"/>
    <w:rsid w:val="3987043E"/>
    <w:rsid w:val="42C770CE"/>
    <w:rsid w:val="535D3873"/>
    <w:rsid w:val="68D31AF4"/>
    <w:rsid w:val="74F6771D"/>
    <w:rsid w:val="7E68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1D0A5-F056-4F89-81BC-EE796CE3C8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829</Characters>
  <Lines>16</Lines>
  <Paragraphs>4</Paragraphs>
  <TotalTime>10</TotalTime>
  <ScaleCrop>false</ScaleCrop>
  <LinksUpToDate>false</LinksUpToDate>
  <CharactersWithSpaces>88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7:25:00Z</dcterms:created>
  <dc:creator>liangyan</dc:creator>
  <cp:lastModifiedBy>A</cp:lastModifiedBy>
  <cp:lastPrinted>2021-10-09T18:07:00Z</cp:lastPrinted>
  <dcterms:modified xsi:type="dcterms:W3CDTF">2022-10-24T07:54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7427825B091425B8B45C6B6D07161FE</vt:lpwstr>
  </property>
</Properties>
</file>